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4F4BB80" w14:textId="7122A818" w:rsidR="009B273A" w:rsidRDefault="009B273A" w:rsidP="00C235C1">
      <w:pPr>
        <w:spacing w:line="480" w:lineRule="auto"/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C235C1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6AA99FD5" w14:textId="0865ADB0" w:rsidR="009B273A" w:rsidRDefault="009B273A"/>
    <w:p w14:paraId="3FC4DD5A" w14:textId="397323E7" w:rsidR="009B273A" w:rsidRDefault="009B273A">
      <w:r>
        <w:rPr>
          <w:noProof/>
        </w:rPr>
        <mc:AlternateContent>
          <mc:Choice Requires="wpg">
            <w:drawing>
              <wp:inline distT="0" distB="0" distL="0" distR="0" wp14:anchorId="0DEB5F8E" wp14:editId="4E6FFE14">
                <wp:extent cx="5943600" cy="1642279"/>
                <wp:effectExtent l="0" t="0" r="0" b="0"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642279"/>
                          <a:chOff x="0" y="0"/>
                          <a:chExt cx="6722534" cy="1974215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334" y="0"/>
                            <a:ext cx="6680200" cy="19742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385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6CAA2C" w14:textId="77777777" w:rsidR="009B273A" w:rsidRPr="00CA1C87" w:rsidRDefault="009B273A" w:rsidP="009B273A">
                              <w:pPr>
                                <w:rPr>
                                  <w:sz w:val="20"/>
                                </w:rPr>
                              </w:pPr>
                              <w:r w:rsidRPr="00CA1C87">
                                <w:rPr>
                                  <w:sz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2734" y="0"/>
                            <a:ext cx="381000" cy="295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2BB0EB" w14:textId="77777777" w:rsidR="009B273A" w:rsidRPr="00CA1C87" w:rsidRDefault="009B273A" w:rsidP="009B273A">
                              <w:pPr>
                                <w:rPr>
                                  <w:sz w:val="20"/>
                                </w:rPr>
                              </w:pPr>
                              <w:r w:rsidRPr="00CA1C87">
                                <w:rPr>
                                  <w:sz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EB5F8E" id="Group 203" o:spid="_x0000_s1031" style="width:468pt;height:129.3pt;mso-position-horizontal-relative:char;mso-position-vertical-relative:line" coordsize="67225,19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">
                <v:shape id="Picture 19" o:spid="_x0000_s1032" type="#_x0000_t75" style="position:absolute;left:423;width:66802;height:19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">
                  <v:imagedata r:id="rId10" o:title=""/>
                </v:shape>
                <v:shape id="Text Box 2" o:spid="_x0000_s1033" type="#_x0000_t202" style="position:absolute;width:363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<v:textbox>
                    <w:txbxContent>
                      <w:p w14:paraId="7E6CAA2C" w14:textId="77777777" w:rsidR="009B273A" w:rsidRPr="00CA1C87" w:rsidRDefault="009B273A" w:rsidP="009B273A">
                        <w:pPr>
                          <w:rPr>
                            <w:sz w:val="20"/>
                          </w:rPr>
                        </w:pPr>
                        <w:r w:rsidRPr="00CA1C87">
                          <w:rPr>
                            <w:sz w:val="20"/>
                          </w:rPr>
                          <w:t>(A)</w:t>
                        </w:r>
                      </w:p>
                    </w:txbxContent>
                  </v:textbox>
                </v:shape>
                <v:shape id="Text Box 2" o:spid="_x0000_s1034" type="#_x0000_t202" style="position:absolute;left:32427;width:381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VwwwAAANw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iEnieiUdALh4AAAD//wMAUEsBAi0AFAAGAAgAAAAhANvh9svuAAAAhQEAABMAAAAAAAAAAAAA&#10;AAAAAAAAAFtDb250ZW50X1R5cGVzXS54bWxQSwECLQAUAAYACAAAACEAWvQsW78AAAAVAQAACwAA&#10;AAAAAAAAAAAAAAAfAQAAX3JlbHMvLnJlbHNQSwECLQAUAAYACAAAACEAqOtFcMMAAADcAAAADwAA&#10;AAAAAAAAAAAAAAAHAgAAZHJzL2Rvd25yZXYueG1sUEsFBgAAAAADAAMAtwAAAPcCAAAAAA==&#10;" filled="f" stroked="f">
                  <v:textbox>
                    <w:txbxContent>
                      <w:p w14:paraId="2A2BB0EB" w14:textId="77777777" w:rsidR="009B273A" w:rsidRPr="00CA1C87" w:rsidRDefault="009B273A" w:rsidP="009B273A">
                        <w:pPr>
                          <w:rPr>
                            <w:sz w:val="20"/>
                          </w:rPr>
                        </w:pPr>
                        <w:r w:rsidRPr="00CA1C87">
                          <w:rPr>
                            <w:sz w:val="20"/>
                          </w:rP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E2975" w14:textId="77777777" w:rsidR="004B06CB" w:rsidRDefault="004B06CB" w:rsidP="00A76191">
      <w:pPr>
        <w:spacing w:after="0" w:line="240" w:lineRule="auto"/>
      </w:pPr>
      <w:r>
        <w:separator/>
      </w:r>
    </w:p>
  </w:endnote>
  <w:endnote w:type="continuationSeparator" w:id="0">
    <w:p w14:paraId="06B7008B" w14:textId="77777777" w:rsidR="004B06CB" w:rsidRDefault="004B06CB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AA98B" w14:textId="77777777" w:rsidR="004B06CB" w:rsidRDefault="004B06CB" w:rsidP="00A76191">
      <w:pPr>
        <w:spacing w:after="0" w:line="240" w:lineRule="auto"/>
      </w:pPr>
      <w:r>
        <w:separator/>
      </w:r>
    </w:p>
  </w:footnote>
  <w:footnote w:type="continuationSeparator" w:id="0">
    <w:p w14:paraId="38687382" w14:textId="77777777" w:rsidR="004B06CB" w:rsidRDefault="004B06CB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052815"/>
    <w:rsid w:val="00456DCE"/>
    <w:rsid w:val="004B06CB"/>
    <w:rsid w:val="00503537"/>
    <w:rsid w:val="00567310"/>
    <w:rsid w:val="00690DC0"/>
    <w:rsid w:val="007B1E47"/>
    <w:rsid w:val="009A6B63"/>
    <w:rsid w:val="009B273A"/>
    <w:rsid w:val="00A76191"/>
    <w:rsid w:val="00C235C1"/>
    <w:rsid w:val="00FE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3</cp:revision>
  <dcterms:created xsi:type="dcterms:W3CDTF">2018-07-22T17:25:00Z</dcterms:created>
  <dcterms:modified xsi:type="dcterms:W3CDTF">2018-07-22T17:34:00Z</dcterms:modified>
</cp:coreProperties>
</file>